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.  List of primer pairs used in the ChIP and expression analysis experiments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57985</wp:posOffset>
                </wp:positionV>
                <wp:extent cx="5199380" cy="62623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9380" cy="6262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6662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81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rimers for ChIP experi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CT7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CGTTTCGCTTTCCTTAGTGTTAGCT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AGCGAACGGATCTAGAGACTCACCT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VDD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GGAAATATGACGCTTGTCTTTTTAG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CAGAAACAGCAATATGCTCG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BAN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ATCACGTGCTTACC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TGTGTAAGAGTCTG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BS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GAAGTTTAGACCCGTTCAAG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ATGCTGAAACTCGAACAC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EGL3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TCCGTGCAATTAATGCGAGC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CTAACGCCGCAGATGATGA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T8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AAGATAAGAGGCTACCG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TCTCAAGCTCATGGAC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IAA8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5’-GAACGTAACTACTTGGGTCT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5’-GTCTTTAGAAGGTAGCAA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MU-lik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5’-AATTCCGCCTTCGAACAACTTCTCG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5’-GGCAACCCTTGCTGTTGCATTT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81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Primers for expression analysis experi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CT8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CTCAGGTATTGCAGACCGTATGAG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CTGGACCTGCTTCATCATACTC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BQ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CTGTTCACGGAACCCAATTC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GGAAAAAGGTCTGACCGAC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AND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CAGACAAGGCGATGGCGATA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GCTTTCTCTCAAGGGTTTCTGGG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P2a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CAGCAACGAATTGTGTTTGG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AAATACGCCCAACGAACAA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BAN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 ATCTTCCATGTCGCAACTCC 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 CACACGCTTGACTGATTTCG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BS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GCAGCAACAGTTGGAGAATC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TCCCAGCTTGTTGAAACTC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T8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ATGAAGAAGCCGAAGACGAA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CTTGTGGGGTGTGACATGA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EGL3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AACCAGGAGTGTTGGAGTGG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’-CGGAAGCTCGTCTAGTGACC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4pt;height:493.1pt;mso-wrap-distance-left:7.05pt;mso-wrap-distance-right:7.05pt;mso-wrap-distance-top:0pt;mso-wrap-distance-bottom:0pt;margin-top:130.55pt;mso-position-vertical-relative:page;margin-left:20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1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6662"/>
                      </w:tblGrid>
                      <w:tr>
                        <w:trPr>
                          <w:trHeight w:val="416" w:hRule="atLeast"/>
                        </w:trPr>
                        <w:tc>
                          <w:tcPr>
                            <w:tcW w:w="81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rimers for ChIP experi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CT7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CGTTTCGCTTTCCTTAGTGTTAGCT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AGCGAACGGATCTAGAGACTCACCT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VDD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GGAAATATGACGCTTGTCTTTTTAG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CAGAAACAGCAATATGCTCG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BAN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ATCACGTGCTTACCT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TGTGTAAGAGTCTGG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BS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GAAGTTTAGACCCGTTCAAG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ATGCTGAAACTCGAACAC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EGL3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TCCGTGCAATTAATGCGAGC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CTAACGCCGCAGATGATGA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T8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AAGATAAGAGGCTACCGC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TCTCAAGCTCATGGAC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437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IAA8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5’-GAACGTAACTACTTGGGTCT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5’-GTCTTTAGAAGGTAGCAAC-3’</w:t>
                            </w:r>
                          </w:p>
                        </w:tc>
                      </w:tr>
                      <w:tr>
                        <w:trPr>
                          <w:trHeight w:val="437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MU-lik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5’-AATTCCGCCTTCGAACAACTTCTCG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5’-GGCAACCCTTGCTGTTGCATTTG-3’</w:t>
                            </w:r>
                          </w:p>
                        </w:tc>
                      </w:tr>
                      <w:tr>
                        <w:trPr>
                          <w:trHeight w:val="437" w:hRule="atLeast"/>
                        </w:trPr>
                        <w:tc>
                          <w:tcPr>
                            <w:tcW w:w="81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rimers for expression analysis experi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CT8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CTCAGGTATTGCAGACCGTATGAG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CTGGACCTGCTTCATCATACTC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BQ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CTGTTCACGGAACCCAATTC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GGAAAAAGGTCTGACCGAC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AND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CAGACAAGGCGATGGCGATA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GCTTTCTCTCAAGGGTTTCTGGG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P2a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CAGCAACGAATTGTGTTTGG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AAATACGCCCAACGAACAA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BAN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 ATCTTCCATGTCGCAACTCC 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 CACACGCTTGACTGATTTCG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BS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GCAGCAACAGTTGGAGAATC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TCCCAGCTTGTTGAAACTC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T8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ATGAAGAAGCCGAAGACGAA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CTTGTGGGGTGTGACATGA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EGL3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AACCAGGAGTGTTGGAGTGG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’-CGGAAGCTCGTCTAGTGACC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20:13:00Z</dcterms:created>
  <dc:creator>Chiara</dc:creator>
  <dc:description/>
  <cp:keywords/>
  <dc:language>en-US</dc:language>
  <cp:lastModifiedBy>Chiara</cp:lastModifiedBy>
  <dcterms:modified xsi:type="dcterms:W3CDTF">2014-10-14T09:51:00Z</dcterms:modified>
  <cp:revision>6</cp:revision>
  <dc:subject/>
  <dc:title/>
</cp:coreProperties>
</file>